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3D69" w:rsidRPr="00B8632A" w:rsidRDefault="00D73D69" w:rsidP="00D73D69">
      <w:pPr>
        <w:spacing w:after="0" w:line="240" w:lineRule="auto"/>
        <w:rPr>
          <w:rFonts w:asciiTheme="minorHAnsi" w:hAnsiTheme="minorHAnsi"/>
          <w:sz w:val="24"/>
          <w:szCs w:val="24"/>
          <w:lang w:val="en-US"/>
        </w:rPr>
      </w:pPr>
      <w:r>
        <w:rPr>
          <w:rFonts w:asciiTheme="minorHAnsi" w:hAnsiTheme="minorHAnsi"/>
          <w:b/>
          <w:sz w:val="24"/>
          <w:szCs w:val="24"/>
          <w:lang w:val="en-US"/>
        </w:rPr>
        <w:t>Supplement Table S4</w:t>
      </w:r>
      <w:r w:rsidRPr="00B8632A">
        <w:rPr>
          <w:rFonts w:asciiTheme="minorHAnsi" w:hAnsiTheme="minorHAnsi"/>
          <w:b/>
          <w:sz w:val="24"/>
          <w:szCs w:val="24"/>
          <w:lang w:val="en-US"/>
        </w:rPr>
        <w:t>.</w:t>
      </w:r>
      <w:r w:rsidRPr="00B8632A">
        <w:rPr>
          <w:rFonts w:asciiTheme="minorHAnsi" w:hAnsiTheme="minorHAnsi"/>
          <w:sz w:val="24"/>
          <w:szCs w:val="24"/>
          <w:lang w:val="en-US"/>
        </w:rPr>
        <w:t xml:space="preserve"> Analysis of molecular variance (AMOVA) for</w:t>
      </w:r>
      <w:r>
        <w:rPr>
          <w:rFonts w:asciiTheme="minorHAnsi" w:hAnsiTheme="minorHAnsi"/>
          <w:sz w:val="24"/>
          <w:szCs w:val="24"/>
          <w:lang w:val="en-US"/>
        </w:rPr>
        <w:t xml:space="preserve"> both ITS (</w:t>
      </w:r>
      <w:proofErr w:type="spellStart"/>
      <w:r>
        <w:rPr>
          <w:rFonts w:asciiTheme="minorHAnsi" w:hAnsiTheme="minorHAnsi"/>
          <w:i/>
          <w:sz w:val="24"/>
          <w:szCs w:val="24"/>
          <w:lang w:val="en-US"/>
        </w:rPr>
        <w:t>Montastraea</w:t>
      </w:r>
      <w:proofErr w:type="spellEnd"/>
      <w:r>
        <w:rPr>
          <w:rFonts w:asciiTheme="minorHAnsi" w:hAnsiTheme="minorHAnsi"/>
          <w:i/>
          <w:sz w:val="24"/>
          <w:szCs w:val="24"/>
          <w:lang w:val="en-US"/>
        </w:rPr>
        <w:t xml:space="preserve"> cavernosa</w:t>
      </w:r>
      <w:r>
        <w:rPr>
          <w:rFonts w:asciiTheme="minorHAnsi" w:hAnsiTheme="minorHAnsi"/>
          <w:sz w:val="24"/>
          <w:szCs w:val="24"/>
          <w:lang w:val="en-US"/>
        </w:rPr>
        <w:t>) and I3-M11 (</w:t>
      </w:r>
      <w:r>
        <w:rPr>
          <w:rFonts w:asciiTheme="minorHAnsi" w:hAnsiTheme="minorHAnsi"/>
          <w:i/>
          <w:sz w:val="24"/>
          <w:szCs w:val="24"/>
          <w:lang w:val="en-US"/>
        </w:rPr>
        <w:t>Xestospongia muta</w:t>
      </w:r>
      <w:r>
        <w:rPr>
          <w:rFonts w:asciiTheme="minorHAnsi" w:hAnsiTheme="minorHAnsi"/>
          <w:sz w:val="24"/>
          <w:szCs w:val="24"/>
          <w:lang w:val="en-US"/>
        </w:rPr>
        <w:t xml:space="preserve">) within the wider Caribbean and Gulf of Mexico. </w:t>
      </w:r>
    </w:p>
    <w:tbl>
      <w:tblPr>
        <w:tblStyle w:val="TableGrid"/>
        <w:tblW w:w="9796" w:type="dxa"/>
        <w:tblLayout w:type="fixed"/>
        <w:tblLook w:val="04A0" w:firstRow="1" w:lastRow="0" w:firstColumn="1" w:lastColumn="0" w:noHBand="0" w:noVBand="1"/>
      </w:tblPr>
      <w:tblGrid>
        <w:gridCol w:w="866"/>
        <w:gridCol w:w="2268"/>
        <w:gridCol w:w="1665"/>
        <w:gridCol w:w="1666"/>
        <w:gridCol w:w="1665"/>
        <w:gridCol w:w="1666"/>
      </w:tblGrid>
      <w:tr w:rsidR="00D73D69" w:rsidRPr="00465CDC" w:rsidTr="00785CB4">
        <w:trPr>
          <w:trHeight w:val="300"/>
        </w:trPr>
        <w:tc>
          <w:tcPr>
            <w:tcW w:w="866" w:type="dxa"/>
            <w:noWrap/>
            <w:hideMark/>
          </w:tcPr>
          <w:p w:rsidR="00D73D69" w:rsidRPr="00465CDC" w:rsidRDefault="00D73D69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7004F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2268" w:type="dxa"/>
            <w:noWrap/>
            <w:hideMark/>
          </w:tcPr>
          <w:p w:rsidR="00D73D69" w:rsidRPr="00465CDC" w:rsidRDefault="00D73D69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7004F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ource of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 xml:space="preserve"> variation</w:t>
            </w:r>
          </w:p>
        </w:tc>
        <w:tc>
          <w:tcPr>
            <w:tcW w:w="1665" w:type="dxa"/>
            <w:noWrap/>
            <w:hideMark/>
          </w:tcPr>
          <w:p w:rsidR="00D73D69" w:rsidRPr="00465CDC" w:rsidRDefault="00D73D69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7004F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 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df</w:t>
            </w:r>
            <w:proofErr w:type="spellEnd"/>
          </w:p>
        </w:tc>
        <w:tc>
          <w:tcPr>
            <w:tcW w:w="1666" w:type="dxa"/>
            <w:noWrap/>
            <w:hideMark/>
          </w:tcPr>
          <w:p w:rsidR="00D73D69" w:rsidRPr="00465CDC" w:rsidRDefault="00D73D69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7004F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Sum of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 xml:space="preserve"> squares</w:t>
            </w:r>
          </w:p>
        </w:tc>
        <w:tc>
          <w:tcPr>
            <w:tcW w:w="1665" w:type="dxa"/>
            <w:noWrap/>
            <w:hideMark/>
          </w:tcPr>
          <w:p w:rsidR="00D73D69" w:rsidRPr="00465CDC" w:rsidRDefault="00D73D69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7004F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 xml:space="preserve">Variance 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component</w:t>
            </w:r>
          </w:p>
        </w:tc>
        <w:tc>
          <w:tcPr>
            <w:tcW w:w="1666" w:type="dxa"/>
            <w:noWrap/>
            <w:hideMark/>
          </w:tcPr>
          <w:p w:rsidR="00D73D69" w:rsidRPr="00465CDC" w:rsidRDefault="00D73D69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7004FA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Percentage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 xml:space="preserve"> of variation</w:t>
            </w:r>
          </w:p>
        </w:tc>
      </w:tr>
      <w:tr w:rsidR="00D73D69" w:rsidRPr="00465CDC" w:rsidTr="00785CB4">
        <w:trPr>
          <w:trHeight w:val="300"/>
        </w:trPr>
        <w:tc>
          <w:tcPr>
            <w:tcW w:w="866" w:type="dxa"/>
            <w:noWrap/>
            <w:hideMark/>
          </w:tcPr>
          <w:p w:rsidR="00D73D69" w:rsidRPr="00465CDC" w:rsidRDefault="00D73D69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465C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ITS</w:t>
            </w:r>
          </w:p>
        </w:tc>
        <w:tc>
          <w:tcPr>
            <w:tcW w:w="2268" w:type="dxa"/>
            <w:noWrap/>
            <w:hideMark/>
          </w:tcPr>
          <w:p w:rsidR="00D73D69" w:rsidRPr="00465CDC" w:rsidRDefault="00D73D69" w:rsidP="00785CB4">
            <w:pPr>
              <w:tabs>
                <w:tab w:val="center" w:pos="1026"/>
              </w:tabs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Among populations</w:t>
            </w:r>
          </w:p>
        </w:tc>
        <w:tc>
          <w:tcPr>
            <w:tcW w:w="1665" w:type="dxa"/>
            <w:noWrap/>
            <w:hideMark/>
          </w:tcPr>
          <w:p w:rsidR="00D73D69" w:rsidRPr="00465CDC" w:rsidRDefault="00D73D69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465C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1666" w:type="dxa"/>
            <w:noWrap/>
            <w:hideMark/>
          </w:tcPr>
          <w:p w:rsidR="00D73D69" w:rsidRPr="00465CDC" w:rsidRDefault="00D73D69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1.11</w:t>
            </w:r>
          </w:p>
        </w:tc>
        <w:tc>
          <w:tcPr>
            <w:tcW w:w="1665" w:type="dxa"/>
            <w:noWrap/>
            <w:hideMark/>
          </w:tcPr>
          <w:p w:rsidR="00D73D69" w:rsidRPr="00465CDC" w:rsidRDefault="00D73D69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465C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524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Va</w:t>
            </w:r>
            <w:proofErr w:type="spellEnd"/>
          </w:p>
        </w:tc>
        <w:tc>
          <w:tcPr>
            <w:tcW w:w="1666" w:type="dxa"/>
            <w:noWrap/>
            <w:hideMark/>
          </w:tcPr>
          <w:p w:rsidR="00D73D69" w:rsidRPr="00465CDC" w:rsidRDefault="00D73D69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.11</w:t>
            </w:r>
          </w:p>
        </w:tc>
      </w:tr>
      <w:tr w:rsidR="00D73D69" w:rsidRPr="00465CDC" w:rsidTr="00785CB4">
        <w:trPr>
          <w:trHeight w:val="340"/>
        </w:trPr>
        <w:tc>
          <w:tcPr>
            <w:tcW w:w="866" w:type="dxa"/>
            <w:noWrap/>
          </w:tcPr>
          <w:p w:rsidR="00D73D69" w:rsidRPr="00465CDC" w:rsidRDefault="00D73D69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465C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2268" w:type="dxa"/>
            <w:noWrap/>
          </w:tcPr>
          <w:p w:rsidR="00D73D69" w:rsidRPr="00465CDC" w:rsidRDefault="00D73D69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465C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Within populations</w:t>
            </w:r>
          </w:p>
        </w:tc>
        <w:tc>
          <w:tcPr>
            <w:tcW w:w="1665" w:type="dxa"/>
            <w:noWrap/>
          </w:tcPr>
          <w:p w:rsidR="00D73D69" w:rsidRPr="00465CDC" w:rsidRDefault="00D73D69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465C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28</w:t>
            </w:r>
          </w:p>
        </w:tc>
        <w:tc>
          <w:tcPr>
            <w:tcW w:w="1666" w:type="dxa"/>
            <w:noWrap/>
          </w:tcPr>
          <w:p w:rsidR="00D73D69" w:rsidRPr="00465CDC" w:rsidRDefault="00D73D69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25.14</w:t>
            </w:r>
          </w:p>
        </w:tc>
        <w:tc>
          <w:tcPr>
            <w:tcW w:w="1665" w:type="dxa"/>
            <w:noWrap/>
          </w:tcPr>
          <w:p w:rsidR="00D73D69" w:rsidRPr="00465CDC" w:rsidRDefault="00D73D69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465C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.5401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Vb</w:t>
            </w:r>
            <w:proofErr w:type="spellEnd"/>
          </w:p>
        </w:tc>
        <w:tc>
          <w:tcPr>
            <w:tcW w:w="1666" w:type="dxa"/>
            <w:noWrap/>
          </w:tcPr>
          <w:p w:rsidR="00D73D69" w:rsidRPr="00465CDC" w:rsidRDefault="00D73D69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465C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97.89</w:t>
            </w:r>
          </w:p>
        </w:tc>
      </w:tr>
      <w:tr w:rsidR="00D73D69" w:rsidRPr="00465CDC" w:rsidTr="00785CB4">
        <w:trPr>
          <w:trHeight w:val="340"/>
        </w:trPr>
        <w:tc>
          <w:tcPr>
            <w:tcW w:w="866" w:type="dxa"/>
            <w:noWrap/>
          </w:tcPr>
          <w:p w:rsidR="00D73D69" w:rsidRPr="00465CDC" w:rsidRDefault="00D73D69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465C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2268" w:type="dxa"/>
            <w:noWrap/>
          </w:tcPr>
          <w:p w:rsidR="00D73D69" w:rsidRPr="00465CDC" w:rsidRDefault="00D73D69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465C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Total</w:t>
            </w:r>
          </w:p>
        </w:tc>
        <w:tc>
          <w:tcPr>
            <w:tcW w:w="1665" w:type="dxa"/>
            <w:noWrap/>
          </w:tcPr>
          <w:p w:rsidR="00D73D69" w:rsidRPr="00465CDC" w:rsidRDefault="00D73D69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465C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34</w:t>
            </w:r>
          </w:p>
        </w:tc>
        <w:tc>
          <w:tcPr>
            <w:tcW w:w="1666" w:type="dxa"/>
            <w:noWrap/>
          </w:tcPr>
          <w:p w:rsidR="00D73D69" w:rsidRPr="00465CDC" w:rsidRDefault="00D73D69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45.24</w:t>
            </w:r>
          </w:p>
        </w:tc>
        <w:tc>
          <w:tcPr>
            <w:tcW w:w="1665" w:type="dxa"/>
            <w:noWrap/>
          </w:tcPr>
          <w:p w:rsidR="00D73D69" w:rsidRPr="00465CDC" w:rsidRDefault="00D73D69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465C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2.5925</w:t>
            </w:r>
          </w:p>
        </w:tc>
        <w:tc>
          <w:tcPr>
            <w:tcW w:w="1666" w:type="dxa"/>
            <w:noWrap/>
          </w:tcPr>
          <w:p w:rsidR="00D73D69" w:rsidRPr="00465CDC" w:rsidRDefault="00D73D69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D73D69" w:rsidRPr="00465CDC" w:rsidTr="00785CB4">
        <w:trPr>
          <w:trHeight w:val="340"/>
        </w:trPr>
        <w:tc>
          <w:tcPr>
            <w:tcW w:w="866" w:type="dxa"/>
            <w:noWrap/>
          </w:tcPr>
          <w:p w:rsidR="00D73D69" w:rsidRPr="00465CDC" w:rsidRDefault="00D73D69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268" w:type="dxa"/>
            <w:noWrap/>
          </w:tcPr>
          <w:p w:rsidR="00D73D69" w:rsidRPr="00465CDC" w:rsidRDefault="00D73D69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465C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Fixation index F</w:t>
            </w:r>
            <w:r w:rsidRPr="00465CDC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en-GB"/>
              </w:rPr>
              <w:t>ST</w:t>
            </w:r>
          </w:p>
        </w:tc>
        <w:tc>
          <w:tcPr>
            <w:tcW w:w="1665" w:type="dxa"/>
            <w:noWrap/>
          </w:tcPr>
          <w:p w:rsidR="00D73D69" w:rsidRPr="00465CDC" w:rsidRDefault="00D73D69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0202</w:t>
            </w:r>
          </w:p>
        </w:tc>
        <w:tc>
          <w:tcPr>
            <w:tcW w:w="1666" w:type="dxa"/>
            <w:noWrap/>
          </w:tcPr>
          <w:p w:rsidR="00D73D69" w:rsidRPr="00465CDC" w:rsidRDefault="00D73D69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665" w:type="dxa"/>
            <w:noWrap/>
          </w:tcPr>
          <w:p w:rsidR="00D73D69" w:rsidRPr="00465CDC" w:rsidRDefault="00D73D69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666" w:type="dxa"/>
            <w:noWrap/>
          </w:tcPr>
          <w:p w:rsidR="00D73D69" w:rsidRPr="00465CDC" w:rsidRDefault="00D73D69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D73D69" w:rsidRPr="00465CDC" w:rsidTr="00785CB4">
        <w:trPr>
          <w:trHeight w:val="340"/>
        </w:trPr>
        <w:tc>
          <w:tcPr>
            <w:tcW w:w="866" w:type="dxa"/>
            <w:noWrap/>
          </w:tcPr>
          <w:p w:rsidR="00D73D69" w:rsidRPr="00465CDC" w:rsidRDefault="00D73D69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465C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I3-M11</w:t>
            </w:r>
          </w:p>
        </w:tc>
        <w:tc>
          <w:tcPr>
            <w:tcW w:w="2268" w:type="dxa"/>
            <w:noWrap/>
          </w:tcPr>
          <w:p w:rsidR="00D73D69" w:rsidRPr="00465CDC" w:rsidRDefault="00D73D69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465C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Among populations</w:t>
            </w:r>
          </w:p>
        </w:tc>
        <w:tc>
          <w:tcPr>
            <w:tcW w:w="1665" w:type="dxa"/>
            <w:noWrap/>
          </w:tcPr>
          <w:p w:rsidR="00D73D69" w:rsidRPr="00465CDC" w:rsidRDefault="00D73D69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465C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1666" w:type="dxa"/>
            <w:noWrap/>
          </w:tcPr>
          <w:p w:rsidR="00D73D69" w:rsidRPr="00465CDC" w:rsidRDefault="00D73D69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465C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60.98</w:t>
            </w:r>
          </w:p>
        </w:tc>
        <w:tc>
          <w:tcPr>
            <w:tcW w:w="1665" w:type="dxa"/>
            <w:noWrap/>
          </w:tcPr>
          <w:p w:rsidR="00D73D69" w:rsidRPr="00465CDC" w:rsidRDefault="00D73D69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 xml:space="preserve">0.3545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Va</w:t>
            </w:r>
            <w:proofErr w:type="spellEnd"/>
          </w:p>
        </w:tc>
        <w:tc>
          <w:tcPr>
            <w:tcW w:w="1666" w:type="dxa"/>
            <w:noWrap/>
          </w:tcPr>
          <w:p w:rsidR="00D73D69" w:rsidRPr="00465CDC" w:rsidRDefault="00D73D69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465C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39.04</w:t>
            </w:r>
          </w:p>
        </w:tc>
      </w:tr>
      <w:tr w:rsidR="00D73D69" w:rsidRPr="00465CDC" w:rsidTr="00785CB4">
        <w:trPr>
          <w:trHeight w:val="340"/>
        </w:trPr>
        <w:tc>
          <w:tcPr>
            <w:tcW w:w="866" w:type="dxa"/>
            <w:noWrap/>
          </w:tcPr>
          <w:p w:rsidR="00D73D69" w:rsidRPr="00465CDC" w:rsidRDefault="00D73D69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465C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2268" w:type="dxa"/>
            <w:noWrap/>
          </w:tcPr>
          <w:p w:rsidR="00D73D69" w:rsidRPr="00465CDC" w:rsidRDefault="00D73D69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465C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Within populations</w:t>
            </w:r>
          </w:p>
        </w:tc>
        <w:tc>
          <w:tcPr>
            <w:tcW w:w="1665" w:type="dxa"/>
            <w:noWrap/>
          </w:tcPr>
          <w:p w:rsidR="00D73D69" w:rsidRPr="00465CDC" w:rsidRDefault="00D73D69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465C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78</w:t>
            </w:r>
          </w:p>
        </w:tc>
        <w:tc>
          <w:tcPr>
            <w:tcW w:w="1666" w:type="dxa"/>
            <w:noWrap/>
          </w:tcPr>
          <w:p w:rsidR="00D73D69" w:rsidRPr="00465CDC" w:rsidRDefault="00D73D69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98.55</w:t>
            </w:r>
          </w:p>
        </w:tc>
        <w:tc>
          <w:tcPr>
            <w:tcW w:w="1665" w:type="dxa"/>
            <w:noWrap/>
          </w:tcPr>
          <w:p w:rsidR="00D73D69" w:rsidRPr="00465CDC" w:rsidRDefault="00D73D69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465C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5537</w:t>
            </w: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Vb</w:t>
            </w:r>
            <w:proofErr w:type="spellEnd"/>
          </w:p>
        </w:tc>
        <w:tc>
          <w:tcPr>
            <w:tcW w:w="1666" w:type="dxa"/>
            <w:noWrap/>
          </w:tcPr>
          <w:p w:rsidR="00D73D69" w:rsidRPr="00465CDC" w:rsidRDefault="00D73D69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465C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60.96</w:t>
            </w:r>
          </w:p>
        </w:tc>
      </w:tr>
      <w:tr w:rsidR="00D73D69" w:rsidRPr="00465CDC" w:rsidTr="00785CB4">
        <w:trPr>
          <w:trHeight w:val="340"/>
        </w:trPr>
        <w:tc>
          <w:tcPr>
            <w:tcW w:w="866" w:type="dxa"/>
            <w:noWrap/>
          </w:tcPr>
          <w:p w:rsidR="00D73D69" w:rsidRPr="00465CDC" w:rsidRDefault="00D73D69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465C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 </w:t>
            </w:r>
          </w:p>
        </w:tc>
        <w:tc>
          <w:tcPr>
            <w:tcW w:w="2268" w:type="dxa"/>
            <w:noWrap/>
          </w:tcPr>
          <w:p w:rsidR="00D73D69" w:rsidRPr="00465CDC" w:rsidRDefault="00D73D69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465C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Total</w:t>
            </w:r>
          </w:p>
        </w:tc>
        <w:tc>
          <w:tcPr>
            <w:tcW w:w="1665" w:type="dxa"/>
            <w:noWrap/>
          </w:tcPr>
          <w:p w:rsidR="00D73D69" w:rsidRPr="00465CDC" w:rsidRDefault="00D73D69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465C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86</w:t>
            </w:r>
          </w:p>
        </w:tc>
        <w:tc>
          <w:tcPr>
            <w:tcW w:w="1666" w:type="dxa"/>
            <w:noWrap/>
          </w:tcPr>
          <w:p w:rsidR="00D73D69" w:rsidRPr="00465CDC" w:rsidRDefault="00D73D69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159.53</w:t>
            </w:r>
          </w:p>
        </w:tc>
        <w:tc>
          <w:tcPr>
            <w:tcW w:w="1665" w:type="dxa"/>
            <w:noWrap/>
          </w:tcPr>
          <w:p w:rsidR="00D73D69" w:rsidRPr="00465CDC" w:rsidRDefault="00D73D69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465C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0.9012</w:t>
            </w:r>
          </w:p>
        </w:tc>
        <w:tc>
          <w:tcPr>
            <w:tcW w:w="1666" w:type="dxa"/>
            <w:noWrap/>
          </w:tcPr>
          <w:p w:rsidR="00D73D69" w:rsidRPr="00465CDC" w:rsidRDefault="00D73D69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D73D69" w:rsidRPr="00465CDC" w:rsidTr="00785CB4">
        <w:trPr>
          <w:trHeight w:val="340"/>
        </w:trPr>
        <w:tc>
          <w:tcPr>
            <w:tcW w:w="866" w:type="dxa"/>
            <w:noWrap/>
          </w:tcPr>
          <w:p w:rsidR="00D73D69" w:rsidRPr="00465CDC" w:rsidRDefault="00D73D69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268" w:type="dxa"/>
            <w:noWrap/>
          </w:tcPr>
          <w:p w:rsidR="00D73D69" w:rsidRPr="00465CDC" w:rsidRDefault="00D73D69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465CDC"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  <w:t>Fixation index F</w:t>
            </w:r>
            <w:r w:rsidRPr="00465CDC">
              <w:rPr>
                <w:rFonts w:ascii="Calibri" w:eastAsia="Times New Roman" w:hAnsi="Calibri" w:cs="Times New Roman"/>
                <w:color w:val="000000"/>
                <w:sz w:val="22"/>
                <w:vertAlign w:val="subscript"/>
                <w:lang w:eastAsia="en-GB"/>
              </w:rPr>
              <w:t>ST</w:t>
            </w:r>
          </w:p>
        </w:tc>
        <w:tc>
          <w:tcPr>
            <w:tcW w:w="1665" w:type="dxa"/>
            <w:noWrap/>
          </w:tcPr>
          <w:p w:rsidR="00D73D69" w:rsidRPr="00465CDC" w:rsidRDefault="00D73D69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  <w:r w:rsidRPr="00465CDC">
              <w:rPr>
                <w:rFonts w:ascii="Calibri" w:eastAsia="Times New Roman" w:hAnsi="Calibri" w:cs="Times New Roman"/>
                <w:b/>
                <w:color w:val="000000"/>
                <w:sz w:val="22"/>
                <w:lang w:eastAsia="en-GB"/>
              </w:rPr>
              <w:t>0.3904</w:t>
            </w:r>
          </w:p>
        </w:tc>
        <w:tc>
          <w:tcPr>
            <w:tcW w:w="1666" w:type="dxa"/>
            <w:noWrap/>
          </w:tcPr>
          <w:p w:rsidR="00D73D69" w:rsidRPr="00465CDC" w:rsidRDefault="00D73D69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665" w:type="dxa"/>
            <w:noWrap/>
          </w:tcPr>
          <w:p w:rsidR="00D73D69" w:rsidRPr="00465CDC" w:rsidRDefault="00D73D69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666" w:type="dxa"/>
            <w:noWrap/>
          </w:tcPr>
          <w:p w:rsidR="00D73D69" w:rsidRPr="00465CDC" w:rsidRDefault="00D73D69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  <w:tr w:rsidR="00D73D69" w:rsidRPr="00465CDC" w:rsidTr="00785CB4">
        <w:trPr>
          <w:trHeight w:val="340"/>
        </w:trPr>
        <w:tc>
          <w:tcPr>
            <w:tcW w:w="866" w:type="dxa"/>
            <w:noWrap/>
          </w:tcPr>
          <w:p w:rsidR="00D73D69" w:rsidRPr="00465CDC" w:rsidRDefault="00D73D69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268" w:type="dxa"/>
            <w:noWrap/>
          </w:tcPr>
          <w:p w:rsidR="00D73D69" w:rsidRPr="00465CDC" w:rsidRDefault="00D73D69" w:rsidP="00785CB4">
            <w:pPr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665" w:type="dxa"/>
            <w:noWrap/>
          </w:tcPr>
          <w:p w:rsidR="00D73D69" w:rsidRPr="00465CDC" w:rsidRDefault="00D73D69" w:rsidP="00785CB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lang w:eastAsia="en-GB"/>
              </w:rPr>
            </w:pPr>
          </w:p>
        </w:tc>
        <w:tc>
          <w:tcPr>
            <w:tcW w:w="1666" w:type="dxa"/>
            <w:noWrap/>
          </w:tcPr>
          <w:p w:rsidR="00D73D69" w:rsidRPr="00465CDC" w:rsidRDefault="00D73D69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665" w:type="dxa"/>
            <w:noWrap/>
          </w:tcPr>
          <w:p w:rsidR="00D73D69" w:rsidRPr="00465CDC" w:rsidRDefault="00D73D69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1666" w:type="dxa"/>
            <w:noWrap/>
          </w:tcPr>
          <w:p w:rsidR="00D73D69" w:rsidRPr="00465CDC" w:rsidRDefault="00D73D69" w:rsidP="00785CB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n-GB"/>
              </w:rPr>
            </w:pPr>
          </w:p>
        </w:tc>
      </w:tr>
    </w:tbl>
    <w:p w:rsidR="00D73D69" w:rsidRDefault="00D73D69" w:rsidP="00D73D69">
      <w:pPr>
        <w:rPr>
          <w:rFonts w:asciiTheme="majorHAnsi" w:hAnsiTheme="majorHAnsi"/>
          <w:sz w:val="24"/>
          <w:szCs w:val="24"/>
        </w:rPr>
      </w:pPr>
      <w:proofErr w:type="spellStart"/>
      <w:r w:rsidRPr="00915C1D">
        <w:rPr>
          <w:rFonts w:asciiTheme="majorHAnsi" w:hAnsiTheme="majorHAnsi"/>
          <w:sz w:val="24"/>
          <w:szCs w:val="24"/>
        </w:rPr>
        <w:t>df</w:t>
      </w:r>
      <w:proofErr w:type="spellEnd"/>
      <w:r w:rsidRPr="00915C1D">
        <w:rPr>
          <w:rFonts w:asciiTheme="majorHAnsi" w:hAnsiTheme="majorHAnsi"/>
          <w:sz w:val="24"/>
          <w:szCs w:val="24"/>
        </w:rPr>
        <w:t>. Degrees of Freedom</w:t>
      </w:r>
    </w:p>
    <w:p w:rsidR="00D73D69" w:rsidRDefault="00D73D69" w:rsidP="00D73D69">
      <w:p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Significant values (p &lt; 0.05) given in bold.</w:t>
      </w:r>
    </w:p>
    <w:p w:rsidR="00915C1D" w:rsidRPr="00D73D69" w:rsidRDefault="00915C1D" w:rsidP="00B26D8A">
      <w:pPr>
        <w:rPr>
          <w:rFonts w:asciiTheme="minorHAnsi" w:hAnsiTheme="minorHAnsi"/>
          <w:sz w:val="24"/>
          <w:szCs w:val="24"/>
        </w:rPr>
      </w:pPr>
      <w:bookmarkStart w:id="0" w:name="_GoBack"/>
      <w:bookmarkEnd w:id="0"/>
    </w:p>
    <w:p w:rsidR="00A12FE7" w:rsidRPr="00B26D8A" w:rsidRDefault="00A12FE7">
      <w:pPr>
        <w:rPr>
          <w:lang w:val="en-US"/>
        </w:rPr>
      </w:pPr>
    </w:p>
    <w:sectPr w:rsidR="00A12FE7" w:rsidRPr="00B26D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6D8A"/>
    <w:rsid w:val="000138E4"/>
    <w:rsid w:val="00017793"/>
    <w:rsid w:val="000212D5"/>
    <w:rsid w:val="00046753"/>
    <w:rsid w:val="00055DE2"/>
    <w:rsid w:val="00060EA8"/>
    <w:rsid w:val="00071D8B"/>
    <w:rsid w:val="00095D8C"/>
    <w:rsid w:val="000C5874"/>
    <w:rsid w:val="000D4F57"/>
    <w:rsid w:val="000E5E78"/>
    <w:rsid w:val="00102D30"/>
    <w:rsid w:val="001138EB"/>
    <w:rsid w:val="00113B11"/>
    <w:rsid w:val="00125995"/>
    <w:rsid w:val="00132869"/>
    <w:rsid w:val="00133133"/>
    <w:rsid w:val="00135876"/>
    <w:rsid w:val="00143762"/>
    <w:rsid w:val="00145B9F"/>
    <w:rsid w:val="00146319"/>
    <w:rsid w:val="001737E0"/>
    <w:rsid w:val="00182437"/>
    <w:rsid w:val="00187C60"/>
    <w:rsid w:val="00193C69"/>
    <w:rsid w:val="00197827"/>
    <w:rsid w:val="001A5B1C"/>
    <w:rsid w:val="001A5B3A"/>
    <w:rsid w:val="001A609D"/>
    <w:rsid w:val="001B1E25"/>
    <w:rsid w:val="001B4F1A"/>
    <w:rsid w:val="001B562F"/>
    <w:rsid w:val="001C44AF"/>
    <w:rsid w:val="001C624F"/>
    <w:rsid w:val="001E3170"/>
    <w:rsid w:val="001F01AD"/>
    <w:rsid w:val="00204E38"/>
    <w:rsid w:val="00206CCD"/>
    <w:rsid w:val="00220C5C"/>
    <w:rsid w:val="002A4132"/>
    <w:rsid w:val="002B6A6D"/>
    <w:rsid w:val="002E13AD"/>
    <w:rsid w:val="003127DC"/>
    <w:rsid w:val="003230D0"/>
    <w:rsid w:val="00333F60"/>
    <w:rsid w:val="00334703"/>
    <w:rsid w:val="00357B19"/>
    <w:rsid w:val="0036024A"/>
    <w:rsid w:val="003667DC"/>
    <w:rsid w:val="00370BB4"/>
    <w:rsid w:val="00374D1F"/>
    <w:rsid w:val="00377262"/>
    <w:rsid w:val="00381576"/>
    <w:rsid w:val="003A2ABD"/>
    <w:rsid w:val="003C6CC6"/>
    <w:rsid w:val="00407340"/>
    <w:rsid w:val="00413DBD"/>
    <w:rsid w:val="004143F7"/>
    <w:rsid w:val="004241F9"/>
    <w:rsid w:val="00425382"/>
    <w:rsid w:val="00425DAC"/>
    <w:rsid w:val="0043210A"/>
    <w:rsid w:val="00433B5A"/>
    <w:rsid w:val="00440549"/>
    <w:rsid w:val="004475BB"/>
    <w:rsid w:val="00464B5A"/>
    <w:rsid w:val="00467FA8"/>
    <w:rsid w:val="004773B1"/>
    <w:rsid w:val="00480DA0"/>
    <w:rsid w:val="004A3301"/>
    <w:rsid w:val="004A6365"/>
    <w:rsid w:val="004C3375"/>
    <w:rsid w:val="004C70FE"/>
    <w:rsid w:val="004D5BF9"/>
    <w:rsid w:val="004E0392"/>
    <w:rsid w:val="004E2C1F"/>
    <w:rsid w:val="00506E8A"/>
    <w:rsid w:val="00564572"/>
    <w:rsid w:val="00575A25"/>
    <w:rsid w:val="00577880"/>
    <w:rsid w:val="005A781A"/>
    <w:rsid w:val="005C6682"/>
    <w:rsid w:val="005D23A0"/>
    <w:rsid w:val="005D2C5A"/>
    <w:rsid w:val="005E2558"/>
    <w:rsid w:val="005F427C"/>
    <w:rsid w:val="005F6A2C"/>
    <w:rsid w:val="00611C5F"/>
    <w:rsid w:val="00627EE8"/>
    <w:rsid w:val="0065310D"/>
    <w:rsid w:val="00653A40"/>
    <w:rsid w:val="00666277"/>
    <w:rsid w:val="00681221"/>
    <w:rsid w:val="00681578"/>
    <w:rsid w:val="00690CFD"/>
    <w:rsid w:val="006A0448"/>
    <w:rsid w:val="006A4EDF"/>
    <w:rsid w:val="006C6A70"/>
    <w:rsid w:val="006D3E9E"/>
    <w:rsid w:val="006F27C3"/>
    <w:rsid w:val="00715384"/>
    <w:rsid w:val="00724EB9"/>
    <w:rsid w:val="007263B7"/>
    <w:rsid w:val="007453CA"/>
    <w:rsid w:val="007547AE"/>
    <w:rsid w:val="00765057"/>
    <w:rsid w:val="00770757"/>
    <w:rsid w:val="00776578"/>
    <w:rsid w:val="0078057D"/>
    <w:rsid w:val="00780C2E"/>
    <w:rsid w:val="0078215D"/>
    <w:rsid w:val="007A07F6"/>
    <w:rsid w:val="007B7653"/>
    <w:rsid w:val="007D169C"/>
    <w:rsid w:val="007F19B1"/>
    <w:rsid w:val="007F2881"/>
    <w:rsid w:val="007F5329"/>
    <w:rsid w:val="007F7346"/>
    <w:rsid w:val="00820E59"/>
    <w:rsid w:val="0082582B"/>
    <w:rsid w:val="00831AEF"/>
    <w:rsid w:val="008338D7"/>
    <w:rsid w:val="00860788"/>
    <w:rsid w:val="00862BBC"/>
    <w:rsid w:val="008850C8"/>
    <w:rsid w:val="008C1851"/>
    <w:rsid w:val="008D0C62"/>
    <w:rsid w:val="008E7C04"/>
    <w:rsid w:val="008F7265"/>
    <w:rsid w:val="008F7DEF"/>
    <w:rsid w:val="009006DA"/>
    <w:rsid w:val="0091136E"/>
    <w:rsid w:val="00915C1D"/>
    <w:rsid w:val="00917F85"/>
    <w:rsid w:val="00933455"/>
    <w:rsid w:val="00941190"/>
    <w:rsid w:val="00955CBC"/>
    <w:rsid w:val="00966F8E"/>
    <w:rsid w:val="00976B46"/>
    <w:rsid w:val="00981A5C"/>
    <w:rsid w:val="0098732D"/>
    <w:rsid w:val="009C11F9"/>
    <w:rsid w:val="009D2C38"/>
    <w:rsid w:val="009D334E"/>
    <w:rsid w:val="009D4E49"/>
    <w:rsid w:val="009D6730"/>
    <w:rsid w:val="009E39C0"/>
    <w:rsid w:val="009F6B65"/>
    <w:rsid w:val="00A079B7"/>
    <w:rsid w:val="00A12FE7"/>
    <w:rsid w:val="00A13ED8"/>
    <w:rsid w:val="00A14E07"/>
    <w:rsid w:val="00A265DB"/>
    <w:rsid w:val="00A3100F"/>
    <w:rsid w:val="00A33349"/>
    <w:rsid w:val="00A3650B"/>
    <w:rsid w:val="00A5504B"/>
    <w:rsid w:val="00A85BF4"/>
    <w:rsid w:val="00A860C2"/>
    <w:rsid w:val="00AA5093"/>
    <w:rsid w:val="00AC20C6"/>
    <w:rsid w:val="00AD6416"/>
    <w:rsid w:val="00AD6A61"/>
    <w:rsid w:val="00AE08F7"/>
    <w:rsid w:val="00AE6D52"/>
    <w:rsid w:val="00AF294D"/>
    <w:rsid w:val="00AF622B"/>
    <w:rsid w:val="00AF6710"/>
    <w:rsid w:val="00B016F9"/>
    <w:rsid w:val="00B12628"/>
    <w:rsid w:val="00B26D8A"/>
    <w:rsid w:val="00B4568E"/>
    <w:rsid w:val="00B5008A"/>
    <w:rsid w:val="00B509E6"/>
    <w:rsid w:val="00B879C8"/>
    <w:rsid w:val="00B973DC"/>
    <w:rsid w:val="00BA366E"/>
    <w:rsid w:val="00BB50E3"/>
    <w:rsid w:val="00BD0D04"/>
    <w:rsid w:val="00BD3EC0"/>
    <w:rsid w:val="00C209D2"/>
    <w:rsid w:val="00C21FB1"/>
    <w:rsid w:val="00C22BC4"/>
    <w:rsid w:val="00C309B5"/>
    <w:rsid w:val="00C36923"/>
    <w:rsid w:val="00C369B8"/>
    <w:rsid w:val="00C74934"/>
    <w:rsid w:val="00C86663"/>
    <w:rsid w:val="00C86EDD"/>
    <w:rsid w:val="00C93C1D"/>
    <w:rsid w:val="00CA324B"/>
    <w:rsid w:val="00CA72F4"/>
    <w:rsid w:val="00CC1955"/>
    <w:rsid w:val="00CD2E24"/>
    <w:rsid w:val="00CD790A"/>
    <w:rsid w:val="00CE0B79"/>
    <w:rsid w:val="00CF0A55"/>
    <w:rsid w:val="00CF7118"/>
    <w:rsid w:val="00D119BB"/>
    <w:rsid w:val="00D11F32"/>
    <w:rsid w:val="00D3002D"/>
    <w:rsid w:val="00D335B8"/>
    <w:rsid w:val="00D45891"/>
    <w:rsid w:val="00D61683"/>
    <w:rsid w:val="00D73D69"/>
    <w:rsid w:val="00D841DE"/>
    <w:rsid w:val="00DC748A"/>
    <w:rsid w:val="00DE6814"/>
    <w:rsid w:val="00DF3812"/>
    <w:rsid w:val="00DF41F2"/>
    <w:rsid w:val="00DF440C"/>
    <w:rsid w:val="00E00DFB"/>
    <w:rsid w:val="00E043D4"/>
    <w:rsid w:val="00E04501"/>
    <w:rsid w:val="00E12A38"/>
    <w:rsid w:val="00E12E95"/>
    <w:rsid w:val="00E2480B"/>
    <w:rsid w:val="00E32A6D"/>
    <w:rsid w:val="00E664B3"/>
    <w:rsid w:val="00E93229"/>
    <w:rsid w:val="00EA7E5E"/>
    <w:rsid w:val="00EB4D36"/>
    <w:rsid w:val="00EC7B71"/>
    <w:rsid w:val="00ED53D1"/>
    <w:rsid w:val="00EE4B49"/>
    <w:rsid w:val="00EE56CB"/>
    <w:rsid w:val="00EF3215"/>
    <w:rsid w:val="00F364B4"/>
    <w:rsid w:val="00F5527C"/>
    <w:rsid w:val="00F6244F"/>
    <w:rsid w:val="00F72F46"/>
    <w:rsid w:val="00F87C22"/>
    <w:rsid w:val="00F87D59"/>
    <w:rsid w:val="00FA6C04"/>
    <w:rsid w:val="00FB3C5A"/>
    <w:rsid w:val="00FB6BFF"/>
    <w:rsid w:val="00FC767A"/>
    <w:rsid w:val="00FD72F1"/>
    <w:rsid w:val="00FF2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D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36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D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36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kker, Didier de</dc:creator>
  <cp:lastModifiedBy>Bakker, Didier de</cp:lastModifiedBy>
  <cp:revision>5</cp:revision>
  <dcterms:created xsi:type="dcterms:W3CDTF">2016-02-26T12:18:00Z</dcterms:created>
  <dcterms:modified xsi:type="dcterms:W3CDTF">2016-05-02T15:10:00Z</dcterms:modified>
</cp:coreProperties>
</file>